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69B4D2" w14:textId="7BC7BEA9" w:rsidR="001D5ED1" w:rsidRPr="000C6F89" w:rsidRDefault="00000000" w:rsidP="007235F9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0C6F89">
        <w:rPr>
          <w:rFonts w:ascii="Times New Roman" w:hAnsi="Times New Roman" w:cs="Times New Roman"/>
          <w:b/>
          <w:bCs/>
          <w:sz w:val="24"/>
        </w:rPr>
        <w:t>Supplementary Table 5.</w:t>
      </w:r>
      <w:r w:rsidRPr="000C6F89">
        <w:rPr>
          <w:rFonts w:ascii="Times New Roman" w:hAnsi="Times New Roman" w:cs="Times New Roman"/>
          <w:sz w:val="24"/>
        </w:rPr>
        <w:t xml:space="preserve"> Subgroup analyses by dose of febuxostat and follow-up duration on UA.</w:t>
      </w:r>
    </w:p>
    <w:tbl>
      <w:tblPr>
        <w:tblStyle w:val="TableGrid"/>
        <w:tblW w:w="1006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10"/>
        <w:gridCol w:w="1056"/>
        <w:gridCol w:w="2812"/>
        <w:gridCol w:w="1576"/>
        <w:gridCol w:w="1410"/>
      </w:tblGrid>
      <w:tr w:rsidR="000C6F89" w:rsidRPr="000C6F89" w14:paraId="4311A285" w14:textId="77777777">
        <w:trPr>
          <w:jc w:val="center"/>
        </w:trPr>
        <w:tc>
          <w:tcPr>
            <w:tcW w:w="32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9CC598" w14:textId="60D44117" w:rsidR="001D5ED1" w:rsidRPr="000C6F89" w:rsidRDefault="00000000" w:rsidP="007235F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C6F89">
              <w:rPr>
                <w:rFonts w:ascii="Times New Roman" w:hAnsi="Times New Roman" w:cs="Times New Roman"/>
                <w:sz w:val="24"/>
              </w:rPr>
              <w:t>Variate/subgroups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449A08" w14:textId="39CDC712" w:rsidR="001D5ED1" w:rsidRPr="000C6F89" w:rsidRDefault="00000000" w:rsidP="007235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6F89">
              <w:rPr>
                <w:rFonts w:ascii="Times New Roman" w:hAnsi="Times New Roman" w:cs="Times New Roman"/>
                <w:sz w:val="24"/>
              </w:rPr>
              <w:t>Included studies</w:t>
            </w:r>
          </w:p>
        </w:tc>
        <w:tc>
          <w:tcPr>
            <w:tcW w:w="2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5527F2" w14:textId="6CC76A44" w:rsidR="001D5ED1" w:rsidRPr="000C6F89" w:rsidRDefault="00000000" w:rsidP="007235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6F89">
              <w:rPr>
                <w:rFonts w:ascii="Times New Roman" w:hAnsi="Times New Roman" w:cs="Times New Roman"/>
                <w:sz w:val="24"/>
              </w:rPr>
              <w:t>Pooled estimate [95% CI]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EA2C94" w14:textId="053FAAB0" w:rsidR="001D5ED1" w:rsidRPr="000C6F89" w:rsidRDefault="00000000" w:rsidP="007235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6F89">
              <w:rPr>
                <w:rFonts w:ascii="Times New Roman" w:hAnsi="Times New Roman" w:cs="Times New Roman"/>
                <w:sz w:val="24"/>
              </w:rPr>
              <w:t>Heterogeneit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BD1669" w14:textId="7D429411" w:rsidR="001D5ED1" w:rsidRPr="000C6F89" w:rsidRDefault="00000000" w:rsidP="007235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6F89">
              <w:rPr>
                <w:rFonts w:ascii="Times New Roman" w:hAnsi="Times New Roman" w:cs="Times New Roman"/>
                <w:sz w:val="24"/>
              </w:rPr>
              <w:t>Test for overall</w:t>
            </w:r>
          </w:p>
        </w:tc>
      </w:tr>
      <w:tr w:rsidR="000C6F89" w:rsidRPr="000C6F89" w14:paraId="52B69085" w14:textId="77777777">
        <w:trPr>
          <w:jc w:val="center"/>
        </w:trPr>
        <w:tc>
          <w:tcPr>
            <w:tcW w:w="3225" w:type="dxa"/>
            <w:tcBorders>
              <w:top w:val="single" w:sz="4" w:space="0" w:color="auto"/>
            </w:tcBorders>
            <w:vAlign w:val="center"/>
          </w:tcPr>
          <w:p w14:paraId="1694A335" w14:textId="4AC834B3" w:rsidR="001D5ED1" w:rsidRPr="000C6F89" w:rsidRDefault="00000000" w:rsidP="007235F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C6F89">
              <w:rPr>
                <w:rFonts w:ascii="Times New Roman" w:hAnsi="Times New Roman" w:cs="Times New Roman"/>
                <w:b/>
                <w:bCs/>
                <w:sz w:val="24"/>
              </w:rPr>
              <w:t>Dose of febuxostat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14:paraId="04A3D934" w14:textId="77777777" w:rsidR="001D5ED1" w:rsidRPr="000C6F89" w:rsidRDefault="001D5ED1" w:rsidP="007235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33" w:type="dxa"/>
            <w:tcBorders>
              <w:top w:val="single" w:sz="4" w:space="0" w:color="auto"/>
            </w:tcBorders>
            <w:vAlign w:val="center"/>
          </w:tcPr>
          <w:p w14:paraId="5F45E864" w14:textId="3A08D66C" w:rsidR="001D5ED1" w:rsidRPr="000C6F89" w:rsidRDefault="001D5ED1" w:rsidP="007235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61" w:type="dxa"/>
            <w:tcBorders>
              <w:top w:val="single" w:sz="4" w:space="0" w:color="auto"/>
            </w:tcBorders>
            <w:vAlign w:val="center"/>
          </w:tcPr>
          <w:p w14:paraId="17F130C1" w14:textId="36F63410" w:rsidR="001D5ED1" w:rsidRPr="000C6F89" w:rsidRDefault="001D5ED1" w:rsidP="007235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AE80939" w14:textId="4D5452B8" w:rsidR="001D5ED1" w:rsidRPr="000C6F89" w:rsidRDefault="001D5ED1" w:rsidP="007235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C6F89" w:rsidRPr="000C6F89" w14:paraId="33CDCF05" w14:textId="77777777">
        <w:trPr>
          <w:jc w:val="center"/>
        </w:trPr>
        <w:tc>
          <w:tcPr>
            <w:tcW w:w="3225" w:type="dxa"/>
            <w:vAlign w:val="center"/>
          </w:tcPr>
          <w:p w14:paraId="074DF617" w14:textId="070209AD" w:rsidR="001D5ED1" w:rsidRPr="000C6F89" w:rsidRDefault="00000000" w:rsidP="007235F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C6F89">
              <w:rPr>
                <w:rFonts w:ascii="Times New Roman" w:hAnsi="Times New Roman" w:cs="Times New Roman"/>
                <w:sz w:val="24"/>
              </w:rPr>
              <w:t xml:space="preserve">  &lt;40 mg/d</w:t>
            </w:r>
          </w:p>
        </w:tc>
        <w:tc>
          <w:tcPr>
            <w:tcW w:w="1028" w:type="dxa"/>
            <w:vAlign w:val="center"/>
          </w:tcPr>
          <w:p w14:paraId="011AB7CE" w14:textId="0FB3DB22" w:rsidR="001D5ED1" w:rsidRPr="000C6F89" w:rsidRDefault="00000000" w:rsidP="007235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6F89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2833" w:type="dxa"/>
            <w:vAlign w:val="center"/>
          </w:tcPr>
          <w:p w14:paraId="54E67525" w14:textId="2841915A" w:rsidR="001D5ED1" w:rsidRPr="000C6F89" w:rsidRDefault="00000000" w:rsidP="007235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6F89">
              <w:rPr>
                <w:rFonts w:ascii="Times New Roman" w:hAnsi="Times New Roman" w:cs="Times New Roman"/>
                <w:sz w:val="24"/>
              </w:rPr>
              <w:t>111.900 [89.035; 134.766]</w:t>
            </w:r>
          </w:p>
        </w:tc>
        <w:tc>
          <w:tcPr>
            <w:tcW w:w="1561" w:type="dxa"/>
            <w:vAlign w:val="center"/>
          </w:tcPr>
          <w:p w14:paraId="03302187" w14:textId="29FEB7E2" w:rsidR="001D5ED1" w:rsidRPr="000C6F89" w:rsidRDefault="00000000" w:rsidP="007235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6F89">
              <w:rPr>
                <w:rFonts w:ascii="Times New Roman" w:hAnsi="Times New Roman" w:cs="Times New Roman"/>
                <w:sz w:val="24"/>
              </w:rPr>
              <w:t>I</w:t>
            </w:r>
            <w:r w:rsidRPr="000C6F89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 w:rsidRPr="000C6F89">
              <w:rPr>
                <w:rFonts w:ascii="Times New Roman" w:hAnsi="Times New Roman" w:cs="Times New Roman"/>
                <w:sz w:val="24"/>
              </w:rPr>
              <w:t xml:space="preserve"> = 91.606%; </w:t>
            </w:r>
          </w:p>
          <w:p w14:paraId="2828ED67" w14:textId="481B99CA" w:rsidR="001D5ED1" w:rsidRPr="000C6F89" w:rsidRDefault="00000000" w:rsidP="007235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6F89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0C6F89">
              <w:rPr>
                <w:rFonts w:ascii="Times New Roman" w:hAnsi="Times New Roman" w:cs="Times New Roman"/>
                <w:sz w:val="24"/>
              </w:rPr>
              <w:t xml:space="preserve"> &lt; 0.001</w:t>
            </w:r>
          </w:p>
        </w:tc>
        <w:tc>
          <w:tcPr>
            <w:tcW w:w="1417" w:type="dxa"/>
            <w:vAlign w:val="center"/>
          </w:tcPr>
          <w:p w14:paraId="49D34E5E" w14:textId="4B4DCEEF" w:rsidR="001D5ED1" w:rsidRPr="000C6F89" w:rsidRDefault="00000000" w:rsidP="007235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6F89">
              <w:rPr>
                <w:rFonts w:ascii="Times New Roman" w:hAnsi="Times New Roman" w:cs="Times New Roman"/>
                <w:sz w:val="24"/>
              </w:rPr>
              <w:t xml:space="preserve">Z = 9.59; </w:t>
            </w:r>
          </w:p>
          <w:p w14:paraId="45283D8B" w14:textId="4A723F18" w:rsidR="001D5ED1" w:rsidRPr="000C6F89" w:rsidRDefault="00000000" w:rsidP="007235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6F89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0C6F89">
              <w:rPr>
                <w:rFonts w:ascii="Times New Roman" w:hAnsi="Times New Roman" w:cs="Times New Roman"/>
                <w:sz w:val="24"/>
              </w:rPr>
              <w:t xml:space="preserve"> &lt; 0.001</w:t>
            </w:r>
          </w:p>
        </w:tc>
      </w:tr>
      <w:tr w:rsidR="000C6F89" w:rsidRPr="000C6F89" w14:paraId="68BC309A" w14:textId="77777777">
        <w:trPr>
          <w:jc w:val="center"/>
        </w:trPr>
        <w:tc>
          <w:tcPr>
            <w:tcW w:w="3225" w:type="dxa"/>
            <w:vAlign w:val="center"/>
          </w:tcPr>
          <w:p w14:paraId="40D31CBA" w14:textId="164610F9" w:rsidR="001D5ED1" w:rsidRPr="000C6F89" w:rsidRDefault="00000000" w:rsidP="007235F9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C6F89">
              <w:rPr>
                <w:rFonts w:ascii="Times New Roman" w:hAnsi="Times New Roman" w:cs="Times New Roman"/>
                <w:sz w:val="24"/>
              </w:rPr>
              <w:t>≥40 mg/d</w:t>
            </w:r>
          </w:p>
        </w:tc>
        <w:tc>
          <w:tcPr>
            <w:tcW w:w="1028" w:type="dxa"/>
            <w:vAlign w:val="center"/>
          </w:tcPr>
          <w:p w14:paraId="10EA1088" w14:textId="01EA5E21" w:rsidR="001D5ED1" w:rsidRPr="000C6F89" w:rsidRDefault="00000000" w:rsidP="007235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6F89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2833" w:type="dxa"/>
            <w:vAlign w:val="center"/>
          </w:tcPr>
          <w:p w14:paraId="7E01E050" w14:textId="272D79A9" w:rsidR="001D5ED1" w:rsidRPr="000C6F89" w:rsidRDefault="00000000" w:rsidP="007235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6F89">
              <w:rPr>
                <w:rFonts w:ascii="Times New Roman" w:hAnsi="Times New Roman" w:cs="Times New Roman"/>
                <w:sz w:val="24"/>
              </w:rPr>
              <w:t>153.232 [115.328; 191.136]</w:t>
            </w:r>
          </w:p>
        </w:tc>
        <w:tc>
          <w:tcPr>
            <w:tcW w:w="1561" w:type="dxa"/>
            <w:vAlign w:val="center"/>
          </w:tcPr>
          <w:p w14:paraId="25DDE377" w14:textId="4D29A815" w:rsidR="001D5ED1" w:rsidRPr="000C6F89" w:rsidRDefault="00000000" w:rsidP="007235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6F89">
              <w:rPr>
                <w:rFonts w:ascii="Times New Roman" w:hAnsi="Times New Roman" w:cs="Times New Roman"/>
                <w:sz w:val="24"/>
              </w:rPr>
              <w:t>I</w:t>
            </w:r>
            <w:r w:rsidRPr="000C6F89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 w:rsidRPr="000C6F89">
              <w:rPr>
                <w:rFonts w:ascii="Times New Roman" w:hAnsi="Times New Roman" w:cs="Times New Roman"/>
                <w:sz w:val="24"/>
              </w:rPr>
              <w:t xml:space="preserve"> = 78.246%; </w:t>
            </w:r>
          </w:p>
          <w:p w14:paraId="2907479D" w14:textId="7DD8E006" w:rsidR="001D5ED1" w:rsidRPr="000C6F89" w:rsidRDefault="00000000" w:rsidP="007235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6F89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0C6F89">
              <w:rPr>
                <w:rFonts w:ascii="Times New Roman" w:hAnsi="Times New Roman" w:cs="Times New Roman"/>
                <w:sz w:val="24"/>
              </w:rPr>
              <w:t xml:space="preserve"> = 0.001</w:t>
            </w:r>
          </w:p>
        </w:tc>
        <w:tc>
          <w:tcPr>
            <w:tcW w:w="1417" w:type="dxa"/>
            <w:vAlign w:val="center"/>
          </w:tcPr>
          <w:p w14:paraId="75FC0E01" w14:textId="284E76C2" w:rsidR="001D5ED1" w:rsidRPr="000C6F89" w:rsidRDefault="00000000" w:rsidP="007235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6F89">
              <w:rPr>
                <w:rFonts w:ascii="Times New Roman" w:hAnsi="Times New Roman" w:cs="Times New Roman"/>
                <w:sz w:val="24"/>
              </w:rPr>
              <w:t xml:space="preserve">Z = 7.92; </w:t>
            </w:r>
          </w:p>
          <w:p w14:paraId="175310E7" w14:textId="61B244F5" w:rsidR="001D5ED1" w:rsidRPr="000C6F89" w:rsidRDefault="00000000" w:rsidP="007235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6F89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0C6F89">
              <w:rPr>
                <w:rFonts w:ascii="Times New Roman" w:hAnsi="Times New Roman" w:cs="Times New Roman"/>
                <w:sz w:val="24"/>
              </w:rPr>
              <w:t xml:space="preserve"> &lt; 0.001</w:t>
            </w:r>
          </w:p>
        </w:tc>
      </w:tr>
      <w:tr w:rsidR="000C6F89" w:rsidRPr="000C6F89" w14:paraId="0A0CDB06" w14:textId="77777777">
        <w:trPr>
          <w:jc w:val="center"/>
        </w:trPr>
        <w:tc>
          <w:tcPr>
            <w:tcW w:w="3225" w:type="dxa"/>
            <w:vAlign w:val="center"/>
          </w:tcPr>
          <w:p w14:paraId="0FE6CE46" w14:textId="5E2905DA" w:rsidR="001D5ED1" w:rsidRPr="000C6F89" w:rsidRDefault="00000000" w:rsidP="007235F9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C6F89">
              <w:rPr>
                <w:rFonts w:ascii="Times New Roman" w:hAnsi="Times New Roman" w:cs="Times New Roman"/>
                <w:sz w:val="24"/>
              </w:rPr>
              <w:t>Test for subgroup difference</w:t>
            </w:r>
          </w:p>
        </w:tc>
        <w:tc>
          <w:tcPr>
            <w:tcW w:w="1028" w:type="dxa"/>
            <w:vAlign w:val="center"/>
          </w:tcPr>
          <w:p w14:paraId="682B5C75" w14:textId="77777777" w:rsidR="001D5ED1" w:rsidRPr="000C6F89" w:rsidRDefault="001D5ED1" w:rsidP="007235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811" w:type="dxa"/>
            <w:gridSpan w:val="3"/>
            <w:vAlign w:val="center"/>
          </w:tcPr>
          <w:p w14:paraId="3D8DF56B" w14:textId="6F3D8683" w:rsidR="001D5ED1" w:rsidRPr="000C6F89" w:rsidRDefault="00000000" w:rsidP="007235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6F89">
              <w:rPr>
                <w:rFonts w:ascii="Times New Roman" w:hAnsi="Times New Roman" w:cs="Times New Roman"/>
                <w:sz w:val="24"/>
              </w:rPr>
              <w:t>0.067</w:t>
            </w:r>
          </w:p>
        </w:tc>
      </w:tr>
      <w:tr w:rsidR="000C6F89" w:rsidRPr="000C6F89" w14:paraId="3CCA1984" w14:textId="77777777">
        <w:trPr>
          <w:jc w:val="center"/>
        </w:trPr>
        <w:tc>
          <w:tcPr>
            <w:tcW w:w="3225" w:type="dxa"/>
            <w:vAlign w:val="center"/>
          </w:tcPr>
          <w:p w14:paraId="16A1771D" w14:textId="37F5C61F" w:rsidR="001D5ED1" w:rsidRPr="000C6F89" w:rsidRDefault="00000000" w:rsidP="007235F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C6F89">
              <w:rPr>
                <w:rFonts w:ascii="Times New Roman" w:hAnsi="Times New Roman" w:cs="Times New Roman"/>
                <w:b/>
                <w:bCs/>
                <w:sz w:val="24"/>
              </w:rPr>
              <w:t>Follow-up duration</w:t>
            </w:r>
          </w:p>
        </w:tc>
        <w:tc>
          <w:tcPr>
            <w:tcW w:w="1028" w:type="dxa"/>
            <w:vAlign w:val="center"/>
          </w:tcPr>
          <w:p w14:paraId="6A954165" w14:textId="77777777" w:rsidR="001D5ED1" w:rsidRPr="000C6F89" w:rsidRDefault="001D5ED1" w:rsidP="007235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33" w:type="dxa"/>
            <w:vAlign w:val="center"/>
          </w:tcPr>
          <w:p w14:paraId="4B634DFB" w14:textId="6286DB3B" w:rsidR="001D5ED1" w:rsidRPr="000C6F89" w:rsidRDefault="001D5ED1" w:rsidP="007235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61" w:type="dxa"/>
            <w:vAlign w:val="center"/>
          </w:tcPr>
          <w:p w14:paraId="3BB363BC" w14:textId="22A3DD58" w:rsidR="001D5ED1" w:rsidRPr="000C6F89" w:rsidRDefault="001D5ED1" w:rsidP="007235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  <w:vAlign w:val="center"/>
          </w:tcPr>
          <w:p w14:paraId="6C05FD0F" w14:textId="3FB52045" w:rsidR="001D5ED1" w:rsidRPr="000C6F89" w:rsidRDefault="001D5ED1" w:rsidP="007235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C6F89" w:rsidRPr="000C6F89" w14:paraId="08D047E2" w14:textId="77777777">
        <w:trPr>
          <w:jc w:val="center"/>
        </w:trPr>
        <w:tc>
          <w:tcPr>
            <w:tcW w:w="3225" w:type="dxa"/>
            <w:vAlign w:val="center"/>
          </w:tcPr>
          <w:p w14:paraId="3041BA8A" w14:textId="24217E8D" w:rsidR="001D5ED1" w:rsidRPr="000C6F89" w:rsidRDefault="00000000" w:rsidP="007235F9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C6F89">
              <w:rPr>
                <w:rFonts w:ascii="Times New Roman" w:hAnsi="Times New Roman" w:cs="Times New Roman"/>
                <w:sz w:val="24"/>
              </w:rPr>
              <w:t>&gt;6 months</w:t>
            </w:r>
          </w:p>
        </w:tc>
        <w:tc>
          <w:tcPr>
            <w:tcW w:w="1028" w:type="dxa"/>
            <w:vAlign w:val="center"/>
          </w:tcPr>
          <w:p w14:paraId="7DD1E631" w14:textId="081E42BC" w:rsidR="001D5ED1" w:rsidRPr="000C6F89" w:rsidRDefault="00000000" w:rsidP="007235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6F89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2833" w:type="dxa"/>
            <w:vAlign w:val="center"/>
          </w:tcPr>
          <w:p w14:paraId="649E14F3" w14:textId="067950E9" w:rsidR="001D5ED1" w:rsidRPr="000C6F89" w:rsidRDefault="00000000" w:rsidP="007235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6F89">
              <w:rPr>
                <w:rFonts w:ascii="Times New Roman" w:hAnsi="Times New Roman" w:cs="Times New Roman"/>
                <w:sz w:val="24"/>
              </w:rPr>
              <w:t>118.687 [108.450; 128.925]</w:t>
            </w:r>
          </w:p>
        </w:tc>
        <w:tc>
          <w:tcPr>
            <w:tcW w:w="1561" w:type="dxa"/>
            <w:vAlign w:val="center"/>
          </w:tcPr>
          <w:p w14:paraId="148165DE" w14:textId="77777777" w:rsidR="001D5ED1" w:rsidRPr="000C6F89" w:rsidRDefault="00000000" w:rsidP="007235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6F89">
              <w:rPr>
                <w:rFonts w:ascii="Times New Roman" w:hAnsi="Times New Roman" w:cs="Times New Roman"/>
                <w:sz w:val="24"/>
              </w:rPr>
              <w:t>I</w:t>
            </w:r>
            <w:r w:rsidRPr="000C6F89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 w:rsidRPr="000C6F89">
              <w:rPr>
                <w:rFonts w:ascii="Times New Roman" w:hAnsi="Times New Roman" w:cs="Times New Roman"/>
                <w:sz w:val="24"/>
              </w:rPr>
              <w:t xml:space="preserve"> = 0.000%; </w:t>
            </w:r>
          </w:p>
          <w:p w14:paraId="1F969FCC" w14:textId="475B4C0D" w:rsidR="001D5ED1" w:rsidRPr="000C6F89" w:rsidRDefault="00000000" w:rsidP="007235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6F89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0C6F89">
              <w:rPr>
                <w:rFonts w:ascii="Times New Roman" w:hAnsi="Times New Roman" w:cs="Times New Roman"/>
                <w:sz w:val="24"/>
              </w:rPr>
              <w:t xml:space="preserve"> = 0.394</w:t>
            </w:r>
          </w:p>
        </w:tc>
        <w:tc>
          <w:tcPr>
            <w:tcW w:w="1417" w:type="dxa"/>
            <w:vAlign w:val="center"/>
          </w:tcPr>
          <w:p w14:paraId="155038C0" w14:textId="77777777" w:rsidR="001D5ED1" w:rsidRPr="000C6F89" w:rsidRDefault="00000000" w:rsidP="007235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6F89">
              <w:rPr>
                <w:rFonts w:ascii="Times New Roman" w:hAnsi="Times New Roman" w:cs="Times New Roman"/>
                <w:sz w:val="24"/>
              </w:rPr>
              <w:t xml:space="preserve">Z = 22.72; </w:t>
            </w:r>
          </w:p>
          <w:p w14:paraId="707D0FB3" w14:textId="557219AF" w:rsidR="001D5ED1" w:rsidRPr="000C6F89" w:rsidRDefault="00000000" w:rsidP="007235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6F89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0C6F89">
              <w:rPr>
                <w:rFonts w:ascii="Times New Roman" w:hAnsi="Times New Roman" w:cs="Times New Roman"/>
                <w:sz w:val="24"/>
              </w:rPr>
              <w:t xml:space="preserve"> &lt; 0.001</w:t>
            </w:r>
          </w:p>
        </w:tc>
      </w:tr>
      <w:tr w:rsidR="000C6F89" w:rsidRPr="000C6F89" w14:paraId="7044E4EF" w14:textId="77777777">
        <w:trPr>
          <w:jc w:val="center"/>
        </w:trPr>
        <w:tc>
          <w:tcPr>
            <w:tcW w:w="3225" w:type="dxa"/>
            <w:vAlign w:val="center"/>
          </w:tcPr>
          <w:p w14:paraId="39625456" w14:textId="1BBEF734" w:rsidR="001D5ED1" w:rsidRPr="000C6F89" w:rsidRDefault="00000000" w:rsidP="007235F9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C6F89">
              <w:rPr>
                <w:rFonts w:ascii="Times New Roman" w:hAnsi="Times New Roman" w:cs="Times New Roman"/>
                <w:sz w:val="24"/>
              </w:rPr>
              <w:t>≤6 months</w:t>
            </w:r>
          </w:p>
        </w:tc>
        <w:tc>
          <w:tcPr>
            <w:tcW w:w="1028" w:type="dxa"/>
            <w:vAlign w:val="center"/>
          </w:tcPr>
          <w:p w14:paraId="50369075" w14:textId="016DB204" w:rsidR="001D5ED1" w:rsidRPr="000C6F89" w:rsidRDefault="00000000" w:rsidP="007235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6F89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2833" w:type="dxa"/>
            <w:vAlign w:val="center"/>
          </w:tcPr>
          <w:p w14:paraId="0C4A39AB" w14:textId="37F301FD" w:rsidR="001D5ED1" w:rsidRPr="000C6F89" w:rsidRDefault="00000000" w:rsidP="007235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6F89">
              <w:rPr>
                <w:rFonts w:ascii="Times New Roman" w:hAnsi="Times New Roman" w:cs="Times New Roman"/>
                <w:sz w:val="24"/>
              </w:rPr>
              <w:t>139.842 [93.859; 185.825]</w:t>
            </w:r>
          </w:p>
        </w:tc>
        <w:tc>
          <w:tcPr>
            <w:tcW w:w="1561" w:type="dxa"/>
            <w:vAlign w:val="center"/>
          </w:tcPr>
          <w:p w14:paraId="4B2B11DF" w14:textId="77777777" w:rsidR="001D5ED1" w:rsidRPr="000C6F89" w:rsidRDefault="00000000" w:rsidP="007235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6F89">
              <w:rPr>
                <w:rFonts w:ascii="Times New Roman" w:hAnsi="Times New Roman" w:cs="Times New Roman"/>
                <w:sz w:val="24"/>
              </w:rPr>
              <w:t>I</w:t>
            </w:r>
            <w:r w:rsidRPr="000C6F89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 w:rsidRPr="000C6F89">
              <w:rPr>
                <w:rFonts w:ascii="Times New Roman" w:hAnsi="Times New Roman" w:cs="Times New Roman"/>
                <w:sz w:val="24"/>
              </w:rPr>
              <w:t xml:space="preserve"> = 95.132%; </w:t>
            </w:r>
          </w:p>
          <w:p w14:paraId="1693011B" w14:textId="432DB2A4" w:rsidR="001D5ED1" w:rsidRPr="000C6F89" w:rsidRDefault="00000000" w:rsidP="007235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6F89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0C6F89">
              <w:rPr>
                <w:rFonts w:ascii="Times New Roman" w:hAnsi="Times New Roman" w:cs="Times New Roman"/>
                <w:sz w:val="24"/>
              </w:rPr>
              <w:t xml:space="preserve"> &lt; 0.001</w:t>
            </w:r>
          </w:p>
        </w:tc>
        <w:tc>
          <w:tcPr>
            <w:tcW w:w="1417" w:type="dxa"/>
            <w:vAlign w:val="center"/>
          </w:tcPr>
          <w:p w14:paraId="70E6D24F" w14:textId="64BC89EC" w:rsidR="001D5ED1" w:rsidRPr="000C6F89" w:rsidRDefault="00000000" w:rsidP="007235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6F89">
              <w:rPr>
                <w:rFonts w:ascii="Times New Roman" w:hAnsi="Times New Roman" w:cs="Times New Roman"/>
                <w:sz w:val="24"/>
              </w:rPr>
              <w:t xml:space="preserve">Z = 5.96; </w:t>
            </w:r>
          </w:p>
          <w:p w14:paraId="209E3430" w14:textId="621F0AB9" w:rsidR="001D5ED1" w:rsidRPr="000C6F89" w:rsidRDefault="00000000" w:rsidP="007235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6F89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0C6F89">
              <w:rPr>
                <w:rFonts w:ascii="Times New Roman" w:hAnsi="Times New Roman" w:cs="Times New Roman"/>
                <w:sz w:val="24"/>
              </w:rPr>
              <w:t xml:space="preserve"> &lt; 0.001</w:t>
            </w:r>
          </w:p>
        </w:tc>
      </w:tr>
      <w:tr w:rsidR="000C6F89" w:rsidRPr="000C6F89" w14:paraId="0F078CA6" w14:textId="77777777">
        <w:trPr>
          <w:jc w:val="center"/>
        </w:trPr>
        <w:tc>
          <w:tcPr>
            <w:tcW w:w="3225" w:type="dxa"/>
            <w:vAlign w:val="center"/>
          </w:tcPr>
          <w:p w14:paraId="1E0F9A50" w14:textId="0BC6F900" w:rsidR="001D5ED1" w:rsidRPr="000C6F89" w:rsidRDefault="00000000" w:rsidP="007235F9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C6F89"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028" w:type="dxa"/>
            <w:vAlign w:val="center"/>
          </w:tcPr>
          <w:p w14:paraId="297DBB29" w14:textId="0BF2ECA8" w:rsidR="001D5ED1" w:rsidRPr="000C6F89" w:rsidRDefault="00000000" w:rsidP="007235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6F89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833" w:type="dxa"/>
            <w:vAlign w:val="center"/>
          </w:tcPr>
          <w:p w14:paraId="579FC1B5" w14:textId="512608A9" w:rsidR="001D5ED1" w:rsidRPr="000C6F89" w:rsidRDefault="00000000" w:rsidP="007235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6F89">
              <w:rPr>
                <w:rFonts w:ascii="Times New Roman" w:hAnsi="Times New Roman" w:cs="Times New Roman"/>
                <w:sz w:val="24"/>
              </w:rPr>
              <w:t>133.895 [100.938; 166.853]</w:t>
            </w:r>
          </w:p>
        </w:tc>
        <w:tc>
          <w:tcPr>
            <w:tcW w:w="1561" w:type="dxa"/>
            <w:vAlign w:val="center"/>
          </w:tcPr>
          <w:p w14:paraId="5A6E52FA" w14:textId="77777777" w:rsidR="001D5ED1" w:rsidRPr="000C6F89" w:rsidRDefault="00000000" w:rsidP="007235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6F89">
              <w:rPr>
                <w:rFonts w:ascii="Times New Roman" w:hAnsi="Times New Roman" w:cs="Times New Roman"/>
                <w:sz w:val="24"/>
              </w:rPr>
              <w:t>I</w:t>
            </w:r>
            <w:r w:rsidRPr="000C6F89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 w:rsidRPr="000C6F89">
              <w:rPr>
                <w:rFonts w:ascii="Times New Roman" w:hAnsi="Times New Roman" w:cs="Times New Roman"/>
                <w:sz w:val="24"/>
              </w:rPr>
              <w:t xml:space="preserve"> = 0.000%; </w:t>
            </w:r>
          </w:p>
          <w:p w14:paraId="26D72402" w14:textId="4E597F1D" w:rsidR="001D5ED1" w:rsidRPr="000C6F89" w:rsidRDefault="00000000" w:rsidP="007235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6F89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0C6F89">
              <w:rPr>
                <w:rFonts w:ascii="Times New Roman" w:hAnsi="Times New Roman" w:cs="Times New Roman"/>
                <w:sz w:val="24"/>
              </w:rPr>
              <w:t xml:space="preserve"> = 0.991</w:t>
            </w:r>
          </w:p>
        </w:tc>
        <w:tc>
          <w:tcPr>
            <w:tcW w:w="1417" w:type="dxa"/>
            <w:vAlign w:val="center"/>
          </w:tcPr>
          <w:p w14:paraId="300403FE" w14:textId="7D19DBC8" w:rsidR="001D5ED1" w:rsidRPr="000C6F89" w:rsidRDefault="00000000" w:rsidP="007235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6F89">
              <w:rPr>
                <w:rFonts w:ascii="Times New Roman" w:hAnsi="Times New Roman" w:cs="Times New Roman"/>
                <w:sz w:val="24"/>
              </w:rPr>
              <w:t xml:space="preserve">Z = 7.96; </w:t>
            </w:r>
          </w:p>
          <w:p w14:paraId="268D1FBE" w14:textId="2519F846" w:rsidR="001D5ED1" w:rsidRPr="000C6F89" w:rsidRDefault="00000000" w:rsidP="007235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6F89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0C6F89">
              <w:rPr>
                <w:rFonts w:ascii="Times New Roman" w:hAnsi="Times New Roman" w:cs="Times New Roman"/>
                <w:sz w:val="24"/>
              </w:rPr>
              <w:t xml:space="preserve"> &lt; 0.001</w:t>
            </w:r>
          </w:p>
        </w:tc>
      </w:tr>
      <w:tr w:rsidR="000C6F89" w:rsidRPr="000C6F89" w14:paraId="0983D91D" w14:textId="77777777">
        <w:trPr>
          <w:jc w:val="center"/>
        </w:trPr>
        <w:tc>
          <w:tcPr>
            <w:tcW w:w="3225" w:type="dxa"/>
            <w:vAlign w:val="center"/>
          </w:tcPr>
          <w:p w14:paraId="2FAB80DE" w14:textId="2B89371B" w:rsidR="001D5ED1" w:rsidRPr="000C6F89" w:rsidRDefault="00000000" w:rsidP="007235F9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C6F89">
              <w:rPr>
                <w:rFonts w:ascii="Times New Roman" w:hAnsi="Times New Roman" w:cs="Times New Roman"/>
                <w:sz w:val="24"/>
              </w:rPr>
              <w:t>Test for subgroup difference</w:t>
            </w:r>
          </w:p>
        </w:tc>
        <w:tc>
          <w:tcPr>
            <w:tcW w:w="1028" w:type="dxa"/>
            <w:vAlign w:val="center"/>
          </w:tcPr>
          <w:p w14:paraId="2DD7DEFD" w14:textId="77777777" w:rsidR="001D5ED1" w:rsidRPr="000C6F89" w:rsidRDefault="001D5ED1" w:rsidP="007235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811" w:type="dxa"/>
            <w:gridSpan w:val="3"/>
            <w:vAlign w:val="center"/>
          </w:tcPr>
          <w:p w14:paraId="25AA18BD" w14:textId="625FD6CD" w:rsidR="001D5ED1" w:rsidRPr="000C6F89" w:rsidRDefault="00000000" w:rsidP="007235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6F89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0C6F89">
              <w:rPr>
                <w:rFonts w:ascii="Times New Roman" w:hAnsi="Times New Roman" w:cs="Times New Roman"/>
                <w:sz w:val="24"/>
              </w:rPr>
              <w:t xml:space="preserve"> = 0.490</w:t>
            </w:r>
          </w:p>
        </w:tc>
      </w:tr>
    </w:tbl>
    <w:p w14:paraId="5D838F1C" w14:textId="618BC96F" w:rsidR="001D5ED1" w:rsidRPr="000C6F89" w:rsidRDefault="00000000" w:rsidP="007235F9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0C6F89">
        <w:rPr>
          <w:rFonts w:ascii="Times New Roman" w:hAnsi="Times New Roman" w:cs="Times New Roman"/>
          <w:sz w:val="24"/>
        </w:rPr>
        <w:t>UA, uric acid; CI, confidence interval; NR, not reported.</w:t>
      </w:r>
    </w:p>
    <w:sectPr w:rsidR="001D5ED1" w:rsidRPr="000C6F89" w:rsidSect="00315E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531B04" w14:textId="77777777" w:rsidR="00BC1F20" w:rsidRDefault="00BC1F20">
      <w:pPr>
        <w:spacing w:after="0" w:line="240" w:lineRule="auto"/>
      </w:pPr>
      <w:r>
        <w:separator/>
      </w:r>
    </w:p>
  </w:endnote>
  <w:endnote w:type="continuationSeparator" w:id="0">
    <w:p w14:paraId="70BD3796" w14:textId="77777777" w:rsidR="00BC1F20" w:rsidRDefault="00BC1F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FECBEE" w14:textId="77777777" w:rsidR="00BC1F20" w:rsidRDefault="00BC1F20">
      <w:pPr>
        <w:spacing w:after="0" w:line="240" w:lineRule="auto"/>
      </w:pPr>
      <w:r>
        <w:separator/>
      </w:r>
    </w:p>
  </w:footnote>
  <w:footnote w:type="continuationSeparator" w:id="0">
    <w:p w14:paraId="5C818407" w14:textId="77777777" w:rsidR="00BC1F20" w:rsidRDefault="00BC1F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ED1"/>
    <w:rsid w:val="00083540"/>
    <w:rsid w:val="000C6F89"/>
    <w:rsid w:val="001D5ED1"/>
    <w:rsid w:val="00315EA8"/>
    <w:rsid w:val="007235F9"/>
    <w:rsid w:val="00BC1F20"/>
    <w:rsid w:val="00E77B8C"/>
    <w:rsid w:val="00EE0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F3839A2-DB08-4C68-A40F-5A1B28ABA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7</TotalTime>
  <Pages>1</Pages>
  <Words>117</Words>
  <Characters>672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Francesca Brentegani</cp:lastModifiedBy>
  <cp:revision>169</cp:revision>
  <dcterms:created xsi:type="dcterms:W3CDTF">2026-01-19T01:05:00Z</dcterms:created>
  <dcterms:modified xsi:type="dcterms:W3CDTF">2026-02-18T10:58:00Z</dcterms:modified>
</cp:coreProperties>
</file>